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D3D3A" w14:textId="77777777" w:rsidR="00A10DB7" w:rsidRPr="00F710E2" w:rsidRDefault="00A10DB7" w:rsidP="00A10DB7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1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A10DB7" w:rsidRPr="00F710E2" w14:paraId="537BE1E8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2BACD" w14:textId="77777777" w:rsidR="00A10DB7" w:rsidRPr="00F710E2" w:rsidRDefault="00A10DB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5376C" w14:textId="77777777" w:rsidR="00A10DB7" w:rsidRPr="00F710E2" w:rsidRDefault="00A10DB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A10DB7" w:rsidRPr="00F710E2" w14:paraId="00FECA6D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E457B" w14:textId="4837F557" w:rsidR="00BC4E73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  <w:r w:rsidR="004D73D4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  <w:p w14:paraId="5AEC41D8" w14:textId="071FBDB4" w:rsidR="00BC4E73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4D73D4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  <w:p w14:paraId="34A6E438" w14:textId="77777777" w:rsidR="00BC4E73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236E1E1E" w14:textId="77777777" w:rsidR="00BC4E73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5BEC8142" w14:textId="2387950F" w:rsidR="00A10DB7" w:rsidRPr="00F710E2" w:rsidRDefault="00BC4E73" w:rsidP="00BC4E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E853" w14:textId="7E9DBDC4" w:rsidR="00A10DB7" w:rsidRPr="00F710E2" w:rsidRDefault="00EE1045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21CA1477" w14:textId="77777777" w:rsidR="00EE1045" w:rsidRPr="00F710E2" w:rsidRDefault="00EE1045" w:rsidP="00EE10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6CFF2CF8" w14:textId="43BDDF67" w:rsidR="00EE1045" w:rsidRPr="00F710E2" w:rsidRDefault="009F4455" w:rsidP="00EE10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EE104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3F5E0A7D" w14:textId="66304FC7" w:rsidR="00EE1045" w:rsidRPr="00F710E2" w:rsidRDefault="009F4455" w:rsidP="00EE10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EE104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7F3074D3" w14:textId="0ACA1006" w:rsidR="00EE1045" w:rsidRPr="00F710E2" w:rsidRDefault="00EE1045" w:rsidP="00EE10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49A8702B" w14:textId="77777777" w:rsidR="00A10DB7" w:rsidRPr="00F710E2" w:rsidRDefault="00A10DB7" w:rsidP="00A10DB7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ptimized risk score for AD development probability of Scorecard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A10DB7" w:rsidRPr="00F710E2" w14:paraId="48900CDF" w14:textId="77777777" w:rsidTr="00C6573C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400C8" w14:textId="77777777" w:rsidR="00A10DB7" w:rsidRPr="00F710E2" w:rsidRDefault="00A10DB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D1D3" w14:textId="28A49684" w:rsidR="00A10DB7" w:rsidRPr="00F710E2" w:rsidRDefault="0016620A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44F9" w14:textId="6A4BE081" w:rsidR="00A10DB7" w:rsidRPr="00F710E2" w:rsidRDefault="00F7726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DC92" w14:textId="38B97D69" w:rsidR="00A10DB7" w:rsidRPr="00F710E2" w:rsidRDefault="002D2A0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BE42" w14:textId="6CE48627" w:rsidR="00A10DB7" w:rsidRPr="00F710E2" w:rsidRDefault="002D2A0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7AF10" w14:textId="552E514E" w:rsidR="00A10DB7" w:rsidRPr="00F710E2" w:rsidRDefault="00D63E3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BE6C" w14:textId="124112E5" w:rsidR="00A10DB7" w:rsidRPr="00F710E2" w:rsidRDefault="00A109B8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D0541" w14:textId="657E91F6" w:rsidR="00A10DB7" w:rsidRPr="00F710E2" w:rsidRDefault="00A109B8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8E84" w14:textId="11BBCB30" w:rsidR="00A10DB7" w:rsidRPr="00F710E2" w:rsidRDefault="0052621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3A1E" w14:textId="6C6EB25F" w:rsidR="00A10DB7" w:rsidRPr="00F710E2" w:rsidRDefault="0052621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5469" w14:textId="3D982B24" w:rsidR="00A10DB7" w:rsidRPr="00F710E2" w:rsidRDefault="0052621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A10DB7" w:rsidRPr="00F710E2" w14:paraId="7ABAA0DB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AA0D9" w14:textId="77777777" w:rsidR="00A10DB7" w:rsidRPr="00F710E2" w:rsidRDefault="00A10DB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9CDF" w14:textId="1B5652A0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CA0A" w14:textId="6C654E2D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AFDC" w14:textId="0110CE2A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56AE" w14:textId="7A5E6863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F6D4" w14:textId="2A1BB09C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DD89" w14:textId="7490A6C5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A54B" w14:textId="3AB081B9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DD86" w14:textId="359D4962" w:rsidR="00A10DB7" w:rsidRPr="00F710E2" w:rsidRDefault="00607657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4F1F" w14:textId="378516ED" w:rsidR="00A10DB7" w:rsidRPr="00F710E2" w:rsidRDefault="00CE630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3241" w14:textId="027070A8" w:rsidR="00A10DB7" w:rsidRPr="00F710E2" w:rsidRDefault="00CE6302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3B5E5A80" w14:textId="77777777" w:rsidR="00CE6302" w:rsidRPr="00CE6302" w:rsidRDefault="00CE6302" w:rsidP="00CE6302">
      <w:pPr>
        <w:spacing w:before="200" w:after="0" w:line="240" w:lineRule="auto"/>
        <w:rPr>
          <w:rFonts w:ascii="Times New Roman" w:hAnsi="Times New Roman" w:cs="Times New Roman"/>
        </w:rPr>
      </w:pPr>
      <w:r w:rsidRPr="00CE6302">
        <w:rPr>
          <w:rFonts w:ascii="Times New Roman" w:hAnsi="Times New Roman" w:cs="Times New Roman"/>
        </w:rPr>
        <w:t>The training accuracy and AUC are 79.699% and 0.871</w:t>
      </w:r>
    </w:p>
    <w:p w14:paraId="2DC2A6C9" w14:textId="75162B80" w:rsidR="00CE6302" w:rsidRPr="00CE6302" w:rsidRDefault="00CE6302" w:rsidP="00CE6302">
      <w:pPr>
        <w:spacing w:before="200" w:after="0" w:line="240" w:lineRule="auto"/>
        <w:rPr>
          <w:rFonts w:ascii="Times New Roman" w:hAnsi="Times New Roman" w:cs="Times New Roman"/>
        </w:rPr>
      </w:pPr>
      <w:r w:rsidRPr="00CE6302">
        <w:rPr>
          <w:rFonts w:ascii="Times New Roman" w:hAnsi="Times New Roman" w:cs="Times New Roman"/>
        </w:rPr>
        <w:t>The test accuracy and AUC are 81.203% and 0.885</w:t>
      </w:r>
    </w:p>
    <w:p w14:paraId="3F7AB73B" w14:textId="79D7C4BB" w:rsidR="00FE7B63" w:rsidRPr="00F710E2" w:rsidRDefault="00FE7B63" w:rsidP="00FE7B63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corecard </w:t>
      </w:r>
      <w:r w:rsidR="00A10DB7"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2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FE7B63" w:rsidRPr="00F710E2" w14:paraId="4E51B813" w14:textId="77777777" w:rsidTr="00D20D55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41A4A" w14:textId="77777777" w:rsidR="00FE7B63" w:rsidRPr="00F710E2" w:rsidRDefault="00FE7B63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16A24" w14:textId="77777777" w:rsidR="00FE7B63" w:rsidRPr="00F710E2" w:rsidRDefault="00FE7B63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FE7B63" w:rsidRPr="00F710E2" w14:paraId="4C7D3717" w14:textId="77777777" w:rsidTr="006A354E">
        <w:trPr>
          <w:trHeight w:val="276"/>
        </w:trPr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6EB22" w14:textId="77777777" w:rsidR="006A354E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1C9731E0" w14:textId="40B07F73" w:rsidR="006A354E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  <w:p w14:paraId="6F610C87" w14:textId="77777777" w:rsidR="006A354E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14F50352" w14:textId="77777777" w:rsidR="006A354E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544F4B9A" w14:textId="6A63E27F" w:rsidR="00FE7B63" w:rsidRPr="00F710E2" w:rsidRDefault="006A354E" w:rsidP="006A354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F19B6" w14:textId="77777777" w:rsidR="006A354E" w:rsidRPr="00F710E2" w:rsidRDefault="006A354E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7D3A5E03" w14:textId="77777777" w:rsidR="006A354E" w:rsidRPr="00F710E2" w:rsidRDefault="006A354E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4335A5E1" w14:textId="66716B91" w:rsidR="006A354E" w:rsidRPr="00F710E2" w:rsidRDefault="009F4455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6A354E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7C298E43" w14:textId="2838978F" w:rsidR="006A354E" w:rsidRPr="00F710E2" w:rsidRDefault="009F4455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6A354E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0364C8EF" w14:textId="6143A543" w:rsidR="00FE7B63" w:rsidRPr="00F710E2" w:rsidRDefault="006A354E" w:rsidP="006A35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63DFBE96" w14:textId="1F6D0FB1" w:rsidR="00FE7B63" w:rsidRPr="00F710E2" w:rsidRDefault="00FE7B63" w:rsidP="00FE7B63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A54DFE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CE5A8C" w:rsidRPr="00F710E2" w14:paraId="2F02E4AD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F5E61" w14:textId="77777777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7992" w14:textId="20E62421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90B5" w14:textId="3804BA4A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45235" w14:textId="286B7A7B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2AF2A" w14:textId="3E46931B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DE75" w14:textId="34864528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269E" w14:textId="1E17DAE9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3565" w14:textId="1435EC25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2DCB" w14:textId="73B11690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B73E" w14:textId="6BBB8B52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B679E" w14:textId="14DCB01E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CE5A8C" w:rsidRPr="00F710E2" w14:paraId="5A20C299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973E" w14:textId="77777777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E98F" w14:textId="715D34F4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EA17" w14:textId="63DC079C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57B6" w14:textId="7AB1B24D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B568" w14:textId="56ED5980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6440" w14:textId="6A8F7683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9C53" w14:textId="1CC278D4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1B61" w14:textId="6B62B45A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4290" w14:textId="5A1031F7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5E7D" w14:textId="7F682FB4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A286" w14:textId="5AFB131C" w:rsidR="00CE5A8C" w:rsidRPr="00F710E2" w:rsidRDefault="00CE5A8C" w:rsidP="00CE5A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3110480F" w14:textId="77777777" w:rsidR="00AB2DB3" w:rsidRPr="00AB2DB3" w:rsidRDefault="00AB2DB3" w:rsidP="00AB2DB3">
      <w:pPr>
        <w:spacing w:before="200" w:after="0" w:line="240" w:lineRule="auto"/>
        <w:rPr>
          <w:rFonts w:ascii="Times New Roman" w:hAnsi="Times New Roman" w:cs="Times New Roman"/>
        </w:rPr>
      </w:pPr>
      <w:r w:rsidRPr="00AB2DB3">
        <w:rPr>
          <w:rFonts w:ascii="Times New Roman" w:hAnsi="Times New Roman" w:cs="Times New Roman"/>
        </w:rPr>
        <w:t>The training accuracy and AUC are 79.699% and 0.870</w:t>
      </w:r>
    </w:p>
    <w:p w14:paraId="58A946D5" w14:textId="01822683" w:rsidR="00AB2DB3" w:rsidRPr="00AB2DB3" w:rsidRDefault="00AB2DB3" w:rsidP="00AB2DB3">
      <w:pPr>
        <w:spacing w:before="200" w:after="0" w:line="240" w:lineRule="auto"/>
        <w:rPr>
          <w:rFonts w:ascii="Times New Roman" w:hAnsi="Times New Roman" w:cs="Times New Roman"/>
        </w:rPr>
      </w:pPr>
      <w:r w:rsidRPr="00AB2DB3">
        <w:rPr>
          <w:rFonts w:ascii="Times New Roman" w:hAnsi="Times New Roman" w:cs="Times New Roman"/>
        </w:rPr>
        <w:t>The test accuracy and AUC are 81.203% and 0.885</w:t>
      </w:r>
    </w:p>
    <w:p w14:paraId="2D913372" w14:textId="19D751D1" w:rsidR="00631B5F" w:rsidRPr="00F710E2" w:rsidRDefault="00631B5F" w:rsidP="00631B5F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3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631B5F" w:rsidRPr="00F710E2" w14:paraId="246912AB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F6758" w14:textId="77777777" w:rsidR="00631B5F" w:rsidRPr="00F710E2" w:rsidRDefault="00631B5F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C6705" w14:textId="77777777" w:rsidR="00631B5F" w:rsidRPr="00F710E2" w:rsidRDefault="00631B5F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631B5F" w:rsidRPr="00F710E2" w14:paraId="7F801B91" w14:textId="77777777" w:rsidTr="00AB2DB3">
        <w:trPr>
          <w:trHeight w:val="249"/>
        </w:trPr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F371A" w14:textId="77777777" w:rsidR="00AB2DB3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7C41CC30" w14:textId="69B3131E" w:rsidR="00AB2DB3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</w:t>
            </w:r>
            <w:r w:rsidR="002A030F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  <w:p w14:paraId="03435549" w14:textId="77777777" w:rsidR="00AB2DB3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0AB5E87E" w14:textId="77777777" w:rsidR="00AB2DB3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50B2068F" w14:textId="29039D4A" w:rsidR="00631B5F" w:rsidRPr="00F710E2" w:rsidRDefault="00AB2DB3" w:rsidP="00AB2DB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8BD7" w14:textId="77777777" w:rsidR="00AB2DB3" w:rsidRPr="00F710E2" w:rsidRDefault="00AB2DB3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+2 points</w:t>
            </w:r>
          </w:p>
          <w:p w14:paraId="5912A58C" w14:textId="77777777" w:rsidR="00AB2DB3" w:rsidRPr="00F710E2" w:rsidRDefault="00AB2DB3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3B65E22C" w14:textId="013E9C95" w:rsidR="00AB2DB3" w:rsidRPr="00F710E2" w:rsidRDefault="0038568C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+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4EA2848E" w14:textId="5A09A1B2" w:rsidR="00AB2DB3" w:rsidRPr="00F710E2" w:rsidRDefault="0038568C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AB2DB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573AA2B0" w14:textId="4BC41BDE" w:rsidR="00631B5F" w:rsidRPr="00F710E2" w:rsidRDefault="00AB2DB3" w:rsidP="00AB2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70AE7D83" w14:textId="26A1E7E2" w:rsidR="00631B5F" w:rsidRPr="00F710E2" w:rsidRDefault="00631B5F" w:rsidP="00631B5F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A54DFE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2A030F" w:rsidRPr="00F710E2" w14:paraId="5BCBAFFB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203E5" w14:textId="77777777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6B64" w14:textId="77A1DC2A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B744" w14:textId="17882E9F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80AC" w14:textId="5E714ADF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1F94" w14:textId="3B52474C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231E" w14:textId="5E85F2DE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1222" w14:textId="53C31AB2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9331" w14:textId="7EE3F5A7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ADC6" w14:textId="0A540374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38C7" w14:textId="54152F50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1ECF" w14:textId="4BC4F66A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2A030F" w:rsidRPr="00F710E2" w14:paraId="387288F4" w14:textId="77777777" w:rsidTr="004107F2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26A6" w14:textId="77777777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6874" w14:textId="5E2E1EFE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DBD2" w14:textId="2A67D1FD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CB2D" w14:textId="6564194B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15D8D" w14:textId="617FB3E9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F31D" w14:textId="7B25C962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9A58" w14:textId="73ABA956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F0B9" w14:textId="1B8C4872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9902" w14:textId="6FC40F29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DD95" w14:textId="4F867840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80B5" w14:textId="74C01FDD" w:rsidR="002A030F" w:rsidRPr="00F710E2" w:rsidRDefault="002A030F" w:rsidP="002A0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61CD4DFD" w14:textId="77777777" w:rsidR="00B0156E" w:rsidRPr="00B0156E" w:rsidRDefault="00B0156E" w:rsidP="00B0156E">
      <w:pPr>
        <w:spacing w:before="200" w:after="0" w:line="240" w:lineRule="auto"/>
        <w:rPr>
          <w:rFonts w:ascii="Times New Roman" w:hAnsi="Times New Roman" w:cs="Times New Roman"/>
        </w:rPr>
      </w:pPr>
      <w:r w:rsidRPr="00B0156E">
        <w:rPr>
          <w:rFonts w:ascii="Times New Roman" w:hAnsi="Times New Roman" w:cs="Times New Roman"/>
        </w:rPr>
        <w:t>The training accuracy and AUC are 79.699% and 0.870</w:t>
      </w:r>
    </w:p>
    <w:p w14:paraId="1C35BF73" w14:textId="3F86D2AB" w:rsidR="00B0156E" w:rsidRPr="00B0156E" w:rsidRDefault="00B0156E" w:rsidP="00B0156E">
      <w:pPr>
        <w:spacing w:before="200" w:after="0" w:line="240" w:lineRule="auto"/>
        <w:rPr>
          <w:rFonts w:ascii="Times New Roman" w:hAnsi="Times New Roman" w:cs="Times New Roman"/>
        </w:rPr>
      </w:pPr>
      <w:r w:rsidRPr="00B0156E">
        <w:rPr>
          <w:rFonts w:ascii="Times New Roman" w:hAnsi="Times New Roman" w:cs="Times New Roman"/>
        </w:rPr>
        <w:t>The test accuracy and AUC are 81.203% and 0.885</w:t>
      </w:r>
    </w:p>
    <w:p w14:paraId="3FD831A1" w14:textId="764711C0" w:rsidR="008B5BC4" w:rsidRPr="00F710E2" w:rsidRDefault="008B5BC4" w:rsidP="008B5BC4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corecard </w:t>
      </w:r>
      <w:r w:rsidR="00631B5F"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4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8B5BC4" w:rsidRPr="00F710E2" w14:paraId="2E6F1549" w14:textId="77777777" w:rsidTr="00D20D55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4D14A" w14:textId="77777777" w:rsidR="008B5BC4" w:rsidRPr="00F710E2" w:rsidRDefault="008B5BC4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E01FD" w14:textId="77777777" w:rsidR="008B5BC4" w:rsidRPr="00F710E2" w:rsidRDefault="008B5BC4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8B5BC4" w:rsidRPr="00F710E2" w14:paraId="4B530581" w14:textId="77777777" w:rsidTr="003A7690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C0AD" w14:textId="77777777" w:rsidR="00505FB9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02E67382" w14:textId="6BF112DD" w:rsidR="00505FB9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  <w:p w14:paraId="5DEA00B7" w14:textId="77777777" w:rsidR="00505FB9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72250A06" w14:textId="77777777" w:rsidR="00505FB9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33AC4A12" w14:textId="17D56F8C" w:rsidR="008B5BC4" w:rsidRPr="00F710E2" w:rsidRDefault="00505FB9" w:rsidP="00505FB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A32E2" w14:textId="77777777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0A8EC878" w14:textId="77777777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22AD5832" w14:textId="25478AE1" w:rsidR="00505FB9" w:rsidRPr="00F710E2" w:rsidRDefault="005522C2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505FB9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6F1D3D45" w14:textId="44A79F0C" w:rsidR="00505FB9" w:rsidRPr="00F710E2" w:rsidRDefault="005522C2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505FB9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points</w:t>
            </w:r>
          </w:p>
          <w:p w14:paraId="16E431B1" w14:textId="4FC4685E" w:rsidR="008B5BC4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64D1C1FA" w14:textId="1FB64D8E" w:rsidR="008B5BC4" w:rsidRPr="00F710E2" w:rsidRDefault="008B5BC4" w:rsidP="008B5BC4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1C321C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505FB9" w:rsidRPr="00F710E2" w14:paraId="5B1A36C7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B820A" w14:textId="77777777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89AE3" w14:textId="7624C5E9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EDD3" w14:textId="7BC96AE9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9F20" w14:textId="791762CE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88E8" w14:textId="113663E9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16E8" w14:textId="6EA3AAD9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880B" w14:textId="17DE326F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C598" w14:textId="42417982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2984" w14:textId="64DF3802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89DE" w14:textId="62747F03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C61E" w14:textId="2A399193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505FB9" w:rsidRPr="00F710E2" w14:paraId="52D8B83C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44DE2" w14:textId="77777777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858E" w14:textId="7D927510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8A1B" w14:textId="76A1DDA5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AE879" w14:textId="3AC10671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72C6" w14:textId="1A20EE80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09D8" w14:textId="7C6A68FB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7D3C" w14:textId="194A6623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317F" w14:textId="563D176B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D902" w14:textId="00B84163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15F1" w14:textId="37B11A74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8DD4" w14:textId="2050A36B" w:rsidR="00505FB9" w:rsidRPr="00F710E2" w:rsidRDefault="00505FB9" w:rsidP="00505F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08E7CC3C" w14:textId="77777777" w:rsidR="00A75FE6" w:rsidRPr="00A75FE6" w:rsidRDefault="00A75FE6" w:rsidP="00A75FE6">
      <w:pPr>
        <w:spacing w:before="200" w:after="0" w:line="240" w:lineRule="auto"/>
        <w:rPr>
          <w:rFonts w:ascii="Times New Roman" w:hAnsi="Times New Roman" w:cs="Times New Roman"/>
        </w:rPr>
      </w:pPr>
      <w:r w:rsidRPr="00A75FE6">
        <w:rPr>
          <w:rFonts w:ascii="Times New Roman" w:hAnsi="Times New Roman" w:cs="Times New Roman"/>
        </w:rPr>
        <w:t>The training accuracy and AUC are 79.699% and 0.870</w:t>
      </w:r>
    </w:p>
    <w:p w14:paraId="3F92C8A1" w14:textId="7DDF9939" w:rsidR="00A75FE6" w:rsidRPr="00A75FE6" w:rsidRDefault="00A75FE6" w:rsidP="00A75FE6">
      <w:pPr>
        <w:spacing w:before="200" w:after="0" w:line="240" w:lineRule="auto"/>
        <w:rPr>
          <w:rFonts w:ascii="Times New Roman" w:hAnsi="Times New Roman" w:cs="Times New Roman"/>
        </w:rPr>
      </w:pPr>
      <w:r w:rsidRPr="00A75FE6">
        <w:rPr>
          <w:rFonts w:ascii="Times New Roman" w:hAnsi="Times New Roman" w:cs="Times New Roman"/>
        </w:rPr>
        <w:t>The test accuracy and AUC are 81.203% and 0.885</w:t>
      </w:r>
    </w:p>
    <w:p w14:paraId="455815CA" w14:textId="6D94CDDA" w:rsidR="00961A3A" w:rsidRPr="00F710E2" w:rsidRDefault="00961A3A" w:rsidP="00961A3A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corecard </w:t>
      </w:r>
      <w:r w:rsidR="00662A0B"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5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961A3A" w:rsidRPr="00F710E2" w14:paraId="18EEA847" w14:textId="77777777" w:rsidTr="00D20D55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8B162" w14:textId="77777777" w:rsidR="00961A3A" w:rsidRPr="00F710E2" w:rsidRDefault="00961A3A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9F5FD" w14:textId="77777777" w:rsidR="00961A3A" w:rsidRPr="00F710E2" w:rsidRDefault="00961A3A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961A3A" w:rsidRPr="00F710E2" w14:paraId="23E44766" w14:textId="77777777" w:rsidTr="003A7690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249A" w14:textId="77777777" w:rsidR="00A75FE6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324B2C45" w14:textId="6B52021F" w:rsidR="00A75FE6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7</w:t>
            </w:r>
          </w:p>
          <w:p w14:paraId="08EE2484" w14:textId="77777777" w:rsidR="00A75FE6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3CECBA9E" w14:textId="77777777" w:rsidR="00A75FE6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421DF88F" w14:textId="78750925" w:rsidR="00961A3A" w:rsidRPr="00F710E2" w:rsidRDefault="00A75FE6" w:rsidP="00A75FE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A7C6" w14:textId="57613731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  <w:p w14:paraId="076A4035" w14:textId="7777777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122DEC9A" w14:textId="75BC6A31" w:rsidR="00EA5430" w:rsidRPr="00F710E2" w:rsidRDefault="002A4E24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EA543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06DA7E08" w14:textId="5842DE6C" w:rsidR="00EA5430" w:rsidRPr="00F710E2" w:rsidRDefault="002A4E24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EA543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="00EA543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  <w:p w14:paraId="5B248A8E" w14:textId="7EDB917E" w:rsidR="00961A3A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</w:tc>
      </w:tr>
    </w:tbl>
    <w:p w14:paraId="0793D76B" w14:textId="5248D4C4" w:rsidR="00961A3A" w:rsidRPr="00F710E2" w:rsidRDefault="00961A3A" w:rsidP="00961A3A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0E2E29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5</w:t>
      </w: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EA5430" w:rsidRPr="00F710E2" w14:paraId="30CCF06E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BE2A9" w14:textId="7777777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4F7A" w14:textId="7FC467B2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CC3F" w14:textId="55933C0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46F5" w14:textId="0C72BE13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F615" w14:textId="28F2971A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33A8" w14:textId="4F2967DF" w:rsidR="00EA5430" w:rsidRPr="00F710E2" w:rsidRDefault="00BB4913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9E6E" w14:textId="28F75862" w:rsidR="00EA5430" w:rsidRPr="00F710E2" w:rsidRDefault="003F6D08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D02F" w14:textId="585DF8AB" w:rsidR="00EA5430" w:rsidRPr="00F710E2" w:rsidRDefault="003F6D08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55F8" w14:textId="29D3EE3C" w:rsidR="00EA5430" w:rsidRPr="00F710E2" w:rsidRDefault="00F92D64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DC18" w14:textId="51044CB1" w:rsidR="00EA5430" w:rsidRPr="00F710E2" w:rsidRDefault="00685749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45C1" w14:textId="7BDBEBA4" w:rsidR="00EA5430" w:rsidRPr="00F710E2" w:rsidRDefault="007108DE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EA5430" w:rsidRPr="00F710E2" w14:paraId="232AC52C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0746B" w14:textId="7777777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F925" w14:textId="59CA3ED8" w:rsidR="00EA5430" w:rsidRPr="00F710E2" w:rsidRDefault="00BB4913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="00EA543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FD33" w14:textId="0A6986C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651A3" w14:textId="5FDE1F34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B853" w14:textId="3DF0FD1C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BB49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2763" w14:textId="0A3CC13B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5D5A2" w14:textId="057E8D30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  <w:r w:rsidR="003F6D0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3F6D0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8B6E" w14:textId="3B92EA09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  <w:r w:rsidR="003F6D0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3F6D0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E428" w14:textId="076F38FC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  <w:r w:rsidR="00F92D64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F92D64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D3A3" w14:textId="41ABFEBE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270E9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270E9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C66A" w14:textId="22A7B087" w:rsidR="00EA5430" w:rsidRPr="00F710E2" w:rsidRDefault="00EA5430" w:rsidP="00EA54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7108DE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7108DE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</w:tbl>
    <w:p w14:paraId="1F496189" w14:textId="7B442C0C" w:rsidR="00230C4B" w:rsidRPr="00F710E2" w:rsidRDefault="00230C4B" w:rsidP="00230C4B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D10E25" w:rsidRPr="00F710E2">
        <w:rPr>
          <w:rFonts w:ascii="Times New Roman" w:hAnsi="Times New Roman" w:cs="Times New Roman"/>
        </w:rPr>
        <w:t>79.699</w:t>
      </w:r>
      <w:r w:rsidRPr="00F710E2">
        <w:rPr>
          <w:rFonts w:ascii="Times New Roman" w:hAnsi="Times New Roman" w:cs="Times New Roman"/>
        </w:rPr>
        <w:t xml:space="preserve">% and </w:t>
      </w:r>
      <w:r w:rsidR="00FC1C01" w:rsidRPr="00F710E2">
        <w:rPr>
          <w:rFonts w:ascii="Times New Roman" w:hAnsi="Times New Roman" w:cs="Times New Roman"/>
        </w:rPr>
        <w:t>0.869</w:t>
      </w:r>
    </w:p>
    <w:p w14:paraId="5C9A6828" w14:textId="31138A44" w:rsidR="007727BB" w:rsidRPr="00F710E2" w:rsidRDefault="00230C4B" w:rsidP="00230C4B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est accuracy and AUC are </w:t>
      </w:r>
      <w:r w:rsidR="00FC1C01" w:rsidRPr="00F710E2">
        <w:rPr>
          <w:rFonts w:ascii="Times New Roman" w:hAnsi="Times New Roman" w:cs="Times New Roman"/>
        </w:rPr>
        <w:t>81.203</w:t>
      </w:r>
      <w:r w:rsidRPr="00F710E2">
        <w:rPr>
          <w:rFonts w:ascii="Times New Roman" w:hAnsi="Times New Roman" w:cs="Times New Roman"/>
        </w:rPr>
        <w:t>% and</w:t>
      </w:r>
      <w:r w:rsidR="00FC1C01" w:rsidRPr="00F710E2">
        <w:rPr>
          <w:rFonts w:ascii="Times New Roman" w:hAnsi="Times New Roman" w:cs="Times New Roman"/>
        </w:rPr>
        <w:t xml:space="preserve"> 0.886</w:t>
      </w:r>
      <w:r w:rsidRPr="00F710E2">
        <w:rPr>
          <w:rFonts w:ascii="Times New Roman" w:hAnsi="Times New Roman" w:cs="Times New Roman"/>
        </w:rPr>
        <w:t xml:space="preserve"> </w:t>
      </w:r>
    </w:p>
    <w:p w14:paraId="2D52CCB8" w14:textId="139D5DF1" w:rsidR="00092E59" w:rsidRPr="00F710E2" w:rsidRDefault="00092E59" w:rsidP="00092E59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6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092E59" w:rsidRPr="00F710E2" w14:paraId="6E266523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4701B" w14:textId="77777777" w:rsidR="00092E59" w:rsidRPr="00F710E2" w:rsidRDefault="00092E59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D9DAA" w14:textId="77777777" w:rsidR="00092E59" w:rsidRPr="00F710E2" w:rsidRDefault="00092E59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092E59" w:rsidRPr="00F710E2" w14:paraId="0F89C6FE" w14:textId="77777777" w:rsidTr="003A7690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77BE" w14:textId="77777777" w:rsidR="00FC1C01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28CE6F12" w14:textId="6DBDFA3E" w:rsidR="00FC1C01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3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  <w:p w14:paraId="1287BE1D" w14:textId="77777777" w:rsidR="00FC1C01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4007EA97" w14:textId="77777777" w:rsidR="00FC1C01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0967D610" w14:textId="2E319AAF" w:rsidR="00092E59" w:rsidRPr="00F710E2" w:rsidRDefault="00FC1C01" w:rsidP="00FC1C0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7D0E" w14:textId="77777777" w:rsidR="00FC1C01" w:rsidRPr="00F710E2" w:rsidRDefault="00FC1C01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3 points</w:t>
            </w:r>
          </w:p>
          <w:p w14:paraId="5E5C296C" w14:textId="77777777" w:rsidR="00FC1C01" w:rsidRPr="00F710E2" w:rsidRDefault="00FC1C01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10ADFBF0" w14:textId="028C2562" w:rsidR="00FC1C01" w:rsidRPr="00F710E2" w:rsidRDefault="005A6904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FC1C0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7DA6E8A5" w14:textId="5582D400" w:rsidR="00FC1C01" w:rsidRPr="00F710E2" w:rsidRDefault="005A6904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FC1C0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points</w:t>
            </w:r>
          </w:p>
          <w:p w14:paraId="79A6D016" w14:textId="07380691" w:rsidR="00092E59" w:rsidRPr="00F710E2" w:rsidRDefault="00FC1C01" w:rsidP="00FC1C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 points</w:t>
            </w:r>
          </w:p>
        </w:tc>
      </w:tr>
    </w:tbl>
    <w:p w14:paraId="33A3C070" w14:textId="73C78701" w:rsidR="00092E59" w:rsidRPr="00F710E2" w:rsidRDefault="00092E59" w:rsidP="00092E59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0E2E29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6</w:t>
      </w: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687C6F" w:rsidRPr="00F710E2" w14:paraId="6F69F98E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A4B13" w14:textId="77777777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EF33" w14:textId="23081A98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1C18" w14:textId="08F0FAC9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90C5" w14:textId="1FD1A206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BD6A" w14:textId="48419213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8245" w14:textId="168DD133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6716" w14:textId="599F5363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7E8D" w14:textId="504EF034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AC9B" w14:textId="7F61E2AA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97CA" w14:textId="6941838C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064A" w14:textId="1160925D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687C6F" w:rsidRPr="00F710E2" w14:paraId="62980DBF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7B106" w14:textId="77777777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1783" w14:textId="40DBC0F8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B863" w14:textId="4986B300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5F7E" w14:textId="4F8DD6B9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4117" w14:textId="0F735B3D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BA71" w14:textId="577FF971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4589" w14:textId="63914C6D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735B" w14:textId="582DCC69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5B0D" w14:textId="7007B7AD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D845" w14:textId="731E5863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7AAD" w14:textId="6E31C792" w:rsidR="00687C6F" w:rsidRPr="00F710E2" w:rsidRDefault="00687C6F" w:rsidP="00687C6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.3</w:t>
            </w:r>
          </w:p>
        </w:tc>
      </w:tr>
    </w:tbl>
    <w:p w14:paraId="7E543C7D" w14:textId="2FCE4D8F" w:rsidR="00092E59" w:rsidRPr="00F710E2" w:rsidRDefault="00092E59" w:rsidP="00092E59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687C6F" w:rsidRPr="00F710E2">
        <w:rPr>
          <w:rFonts w:ascii="Times New Roman" w:hAnsi="Times New Roman" w:cs="Times New Roman"/>
        </w:rPr>
        <w:t>79.699</w:t>
      </w:r>
      <w:r w:rsidRPr="00F710E2">
        <w:rPr>
          <w:rFonts w:ascii="Times New Roman" w:hAnsi="Times New Roman" w:cs="Times New Roman"/>
        </w:rPr>
        <w:t>% and</w:t>
      </w:r>
      <w:r w:rsidR="00687C6F" w:rsidRPr="00F710E2">
        <w:rPr>
          <w:rFonts w:ascii="Times New Roman" w:hAnsi="Times New Roman" w:cs="Times New Roman"/>
        </w:rPr>
        <w:t xml:space="preserve"> 0.869</w:t>
      </w:r>
      <w:r w:rsidRPr="00F710E2">
        <w:rPr>
          <w:rFonts w:ascii="Times New Roman" w:hAnsi="Times New Roman" w:cs="Times New Roman"/>
        </w:rPr>
        <w:t xml:space="preserve"> </w:t>
      </w:r>
    </w:p>
    <w:p w14:paraId="357D91E5" w14:textId="1CA1533F" w:rsidR="00092E59" w:rsidRPr="00F710E2" w:rsidRDefault="00092E59" w:rsidP="00230C4B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est accuracy and AUC are </w:t>
      </w:r>
      <w:r w:rsidR="00687C6F" w:rsidRPr="00F710E2">
        <w:rPr>
          <w:rFonts w:ascii="Times New Roman" w:hAnsi="Times New Roman" w:cs="Times New Roman"/>
        </w:rPr>
        <w:t>81.203</w:t>
      </w:r>
      <w:r w:rsidRPr="00F710E2">
        <w:rPr>
          <w:rFonts w:ascii="Times New Roman" w:hAnsi="Times New Roman" w:cs="Times New Roman"/>
        </w:rPr>
        <w:t>% and</w:t>
      </w:r>
      <w:r w:rsidR="009217F5" w:rsidRPr="00F710E2">
        <w:rPr>
          <w:rFonts w:ascii="Times New Roman" w:hAnsi="Times New Roman" w:cs="Times New Roman"/>
        </w:rPr>
        <w:t xml:space="preserve"> 0.886</w:t>
      </w:r>
      <w:r w:rsidRPr="00F710E2">
        <w:rPr>
          <w:rFonts w:ascii="Times New Roman" w:hAnsi="Times New Roman" w:cs="Times New Roman"/>
        </w:rPr>
        <w:t xml:space="preserve"> </w:t>
      </w:r>
    </w:p>
    <w:p w14:paraId="4A3FD954" w14:textId="51ED0062" w:rsidR="005148DE" w:rsidRPr="00F710E2" w:rsidRDefault="005148DE" w:rsidP="005148DE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corecard </w:t>
      </w:r>
      <w:r w:rsidR="00092E59"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7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5148DE" w:rsidRPr="00F710E2" w14:paraId="019DC40A" w14:textId="77777777" w:rsidTr="00D20D55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15A1D" w14:textId="77777777" w:rsidR="005148DE" w:rsidRPr="00F710E2" w:rsidRDefault="005148DE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AC1E9" w14:textId="77777777" w:rsidR="005148DE" w:rsidRPr="00F710E2" w:rsidRDefault="005148DE" w:rsidP="00D20D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5148DE" w:rsidRPr="00F710E2" w14:paraId="132E327B" w14:textId="77777777" w:rsidTr="003A7690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F192" w14:textId="77777777" w:rsidR="00255A28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43DA4A20" w14:textId="533C8426" w:rsidR="00255A28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8</w:t>
            </w:r>
          </w:p>
          <w:p w14:paraId="285A9088" w14:textId="77777777" w:rsidR="00255A28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</w:t>
            </w:r>
          </w:p>
          <w:p w14:paraId="56549026" w14:textId="77777777" w:rsidR="00255A28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06A08CC1" w14:textId="7536E74E" w:rsidR="005148DE" w:rsidRPr="00F710E2" w:rsidRDefault="00255A28" w:rsidP="00255A2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474EF" w14:textId="146E3BE4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  <w:p w14:paraId="2196E6B8" w14:textId="77777777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351DD7EB" w14:textId="30EAF91E" w:rsidR="00515860" w:rsidRPr="00F710E2" w:rsidRDefault="0083274F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51586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54F11941" w14:textId="4163B875" w:rsidR="00515860" w:rsidRPr="00F710E2" w:rsidRDefault="0083274F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51586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="00515860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  <w:p w14:paraId="58ECE586" w14:textId="3A8A2E4E" w:rsidR="005148DE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</w:tc>
      </w:tr>
    </w:tbl>
    <w:p w14:paraId="6E534244" w14:textId="1E5AEA2F" w:rsidR="005148DE" w:rsidRPr="00F710E2" w:rsidRDefault="005148DE" w:rsidP="005148DE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8412A6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7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515860" w:rsidRPr="00F710E2" w14:paraId="4F7CE3A3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223A4" w14:textId="77777777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04A6" w14:textId="765AAD1F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2561" w14:textId="0FB07CBE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C23F" w14:textId="00AE4FE2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B3B8" w14:textId="3A3B2FD3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6299" w14:textId="0BA67744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6FBC" w14:textId="0C3A20D5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4455A" w14:textId="2D0A368A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8788" w14:textId="7BDB1795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2D5F" w14:textId="1F24ABF6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5B7F" w14:textId="5CE5C785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515860" w:rsidRPr="00F710E2" w14:paraId="5351C00A" w14:textId="77777777" w:rsidTr="003A7690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5CF84" w14:textId="77777777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B29F" w14:textId="76241A45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7C65" w14:textId="7806F108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E145" w14:textId="39456AF8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DED9" w14:textId="37257E84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E8F3" w14:textId="3473604D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F7C02" w14:textId="4942355A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2861" w14:textId="46B37446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</w:t>
            </w:r>
            <w:r w:rsidR="008703C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C7F0" w14:textId="74FA5841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</w:t>
            </w:r>
            <w:r w:rsidR="008703C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0C99" w14:textId="315A9788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F05C" w14:textId="7B73FD4A" w:rsidR="00515860" w:rsidRPr="00F710E2" w:rsidRDefault="00515860" w:rsidP="005158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</w:t>
            </w:r>
          </w:p>
        </w:tc>
      </w:tr>
    </w:tbl>
    <w:p w14:paraId="7BFCA255" w14:textId="486511B0" w:rsidR="00EA62E9" w:rsidRPr="00F710E2" w:rsidRDefault="00EA62E9" w:rsidP="00EA62E9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8703C1" w:rsidRPr="00F710E2">
        <w:rPr>
          <w:rFonts w:ascii="Times New Roman" w:hAnsi="Times New Roman" w:cs="Times New Roman"/>
        </w:rPr>
        <w:t>79.699</w:t>
      </w:r>
      <w:r w:rsidRPr="00F710E2">
        <w:rPr>
          <w:rFonts w:ascii="Times New Roman" w:hAnsi="Times New Roman" w:cs="Times New Roman"/>
        </w:rPr>
        <w:t>% and</w:t>
      </w:r>
      <w:r w:rsidR="008703C1" w:rsidRPr="00F710E2">
        <w:rPr>
          <w:rFonts w:ascii="Times New Roman" w:hAnsi="Times New Roman" w:cs="Times New Roman"/>
        </w:rPr>
        <w:t xml:space="preserve"> 0.870</w:t>
      </w:r>
      <w:r w:rsidRPr="00F710E2">
        <w:rPr>
          <w:rFonts w:ascii="Times New Roman" w:hAnsi="Times New Roman" w:cs="Times New Roman"/>
        </w:rPr>
        <w:t xml:space="preserve"> </w:t>
      </w:r>
    </w:p>
    <w:p w14:paraId="25EC8ADF" w14:textId="273D7E79" w:rsidR="00EA62E9" w:rsidRPr="00F710E2" w:rsidRDefault="00EA62E9" w:rsidP="00EA62E9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lastRenderedPageBreak/>
        <w:t xml:space="preserve">The test accuracy and AUC are </w:t>
      </w:r>
      <w:r w:rsidR="008703C1" w:rsidRPr="00F710E2">
        <w:rPr>
          <w:rFonts w:ascii="Times New Roman" w:hAnsi="Times New Roman" w:cs="Times New Roman"/>
        </w:rPr>
        <w:t>81.203</w:t>
      </w:r>
      <w:r w:rsidRPr="00F710E2">
        <w:rPr>
          <w:rFonts w:ascii="Times New Roman" w:hAnsi="Times New Roman" w:cs="Times New Roman"/>
        </w:rPr>
        <w:t>% and</w:t>
      </w:r>
      <w:r w:rsidR="008703C1" w:rsidRPr="00F710E2">
        <w:rPr>
          <w:rFonts w:ascii="Times New Roman" w:hAnsi="Times New Roman" w:cs="Times New Roman"/>
        </w:rPr>
        <w:t xml:space="preserve"> 0.885</w:t>
      </w:r>
      <w:r w:rsidRPr="00F710E2">
        <w:rPr>
          <w:rFonts w:ascii="Times New Roman" w:hAnsi="Times New Roman" w:cs="Times New Roman"/>
        </w:rPr>
        <w:t xml:space="preserve"> </w:t>
      </w:r>
    </w:p>
    <w:p w14:paraId="51516888" w14:textId="43324577" w:rsidR="009751D6" w:rsidRPr="00F710E2" w:rsidRDefault="009751D6" w:rsidP="009751D6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8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9751D6" w:rsidRPr="00F710E2" w14:paraId="5D086EF3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40592" w14:textId="77777777" w:rsidR="009751D6" w:rsidRPr="00F710E2" w:rsidRDefault="009751D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6758C" w14:textId="77777777" w:rsidR="009751D6" w:rsidRPr="00F710E2" w:rsidRDefault="009751D6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9751D6" w:rsidRPr="00F710E2" w14:paraId="2B7421FD" w14:textId="77777777" w:rsidTr="00BA730D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FA44" w14:textId="77777777" w:rsidR="002C081F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23BD042E" w14:textId="22DEE7ED" w:rsidR="002C081F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4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  <w:p w14:paraId="25562DC2" w14:textId="6F67A72C" w:rsidR="002C081F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  <w:p w14:paraId="10F69C06" w14:textId="77777777" w:rsidR="002C081F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1E4AD331" w14:textId="7D35B891" w:rsidR="009751D6" w:rsidRPr="00F710E2" w:rsidRDefault="002C081F" w:rsidP="002C08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8AC0" w14:textId="77777777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2 points</w:t>
            </w:r>
          </w:p>
          <w:p w14:paraId="1A04D4A0" w14:textId="77777777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 points</w:t>
            </w:r>
          </w:p>
          <w:p w14:paraId="465DAEC1" w14:textId="29A84210" w:rsidR="008C78B5" w:rsidRPr="00F710E2" w:rsidRDefault="0083274F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1305F789" w14:textId="36FB2652" w:rsidR="008C78B5" w:rsidRPr="00F710E2" w:rsidRDefault="0083274F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="008C78B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  <w:p w14:paraId="5983AC41" w14:textId="66F5F8F1" w:rsidR="009751D6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 points</w:t>
            </w:r>
          </w:p>
        </w:tc>
      </w:tr>
    </w:tbl>
    <w:p w14:paraId="2148C1BA" w14:textId="12F1573A" w:rsidR="009751D6" w:rsidRPr="00F710E2" w:rsidRDefault="009751D6" w:rsidP="009751D6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8C673C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8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8C78B5" w:rsidRPr="00F710E2" w14:paraId="29C81486" w14:textId="77777777" w:rsidTr="00BA730D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CB5BD" w14:textId="77777777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0434" w14:textId="0E3B4D56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1222" w14:textId="14129D82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9AFC" w14:textId="29313FB9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A051" w14:textId="61665839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3D68" w14:textId="2E536F81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0B3E6" w14:textId="51E977D0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2E6F" w14:textId="04A63923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34CA" w14:textId="77EAADA2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E267" w14:textId="0114095B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6C07" w14:textId="78B791F1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8C78B5" w:rsidRPr="00F710E2" w14:paraId="38B468F5" w14:textId="77777777" w:rsidTr="00BA730D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81332" w14:textId="77777777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600C" w14:textId="1E5F38CF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28201" w14:textId="17A6B8A4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2B72" w14:textId="7226D3A2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6809" w14:textId="33500FE9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273D" w14:textId="3E745A0A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46AC" w14:textId="094CC2FB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0375" w14:textId="2A474D04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8A94" w14:textId="47C9A9C4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18E6" w14:textId="3209FC2F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EDD2" w14:textId="0FF6EBC6" w:rsidR="008C78B5" w:rsidRPr="00F710E2" w:rsidRDefault="008C78B5" w:rsidP="008C78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</w:t>
            </w:r>
            <w:r w:rsidR="005A3CB8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</w:tbl>
    <w:p w14:paraId="7C2B4668" w14:textId="7E22D4DE" w:rsidR="009751D6" w:rsidRPr="00F710E2" w:rsidRDefault="009751D6" w:rsidP="009751D6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AA2B19" w:rsidRPr="00F710E2">
        <w:rPr>
          <w:rFonts w:ascii="Times New Roman" w:hAnsi="Times New Roman" w:cs="Times New Roman"/>
        </w:rPr>
        <w:t>80.639</w:t>
      </w:r>
      <w:r w:rsidRPr="00F710E2">
        <w:rPr>
          <w:rFonts w:ascii="Times New Roman" w:hAnsi="Times New Roman" w:cs="Times New Roman"/>
        </w:rPr>
        <w:t>% and</w:t>
      </w:r>
      <w:r w:rsidR="00AA2B19" w:rsidRPr="00F710E2">
        <w:rPr>
          <w:rFonts w:ascii="Times New Roman" w:hAnsi="Times New Roman" w:cs="Times New Roman"/>
        </w:rPr>
        <w:t xml:space="preserve"> 0.870</w:t>
      </w:r>
      <w:r w:rsidRPr="00F710E2">
        <w:rPr>
          <w:rFonts w:ascii="Times New Roman" w:hAnsi="Times New Roman" w:cs="Times New Roman"/>
        </w:rPr>
        <w:t xml:space="preserve"> </w:t>
      </w:r>
    </w:p>
    <w:p w14:paraId="264C1F16" w14:textId="00ADC958" w:rsidR="009751D6" w:rsidRPr="00F710E2" w:rsidRDefault="009751D6" w:rsidP="009751D6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est accuracy and AUC are </w:t>
      </w:r>
      <w:r w:rsidR="000C16F5" w:rsidRPr="00F710E2">
        <w:rPr>
          <w:rFonts w:ascii="Times New Roman" w:hAnsi="Times New Roman" w:cs="Times New Roman"/>
        </w:rPr>
        <w:t>83.459</w:t>
      </w:r>
      <w:r w:rsidRPr="00F710E2">
        <w:rPr>
          <w:rFonts w:ascii="Times New Roman" w:hAnsi="Times New Roman" w:cs="Times New Roman"/>
        </w:rPr>
        <w:t>% and</w:t>
      </w:r>
      <w:r w:rsidR="000C16F5" w:rsidRPr="00F710E2">
        <w:rPr>
          <w:rFonts w:ascii="Times New Roman" w:hAnsi="Times New Roman" w:cs="Times New Roman"/>
        </w:rPr>
        <w:t xml:space="preserve"> 0.868</w:t>
      </w:r>
      <w:r w:rsidRPr="00F710E2">
        <w:rPr>
          <w:rFonts w:ascii="Times New Roman" w:hAnsi="Times New Roman" w:cs="Times New Roman"/>
        </w:rPr>
        <w:t xml:space="preserve"> </w:t>
      </w:r>
    </w:p>
    <w:p w14:paraId="0A1CC678" w14:textId="15293D3E" w:rsidR="005F4825" w:rsidRPr="00F710E2" w:rsidRDefault="005F4825" w:rsidP="005F4825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corecard 9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0"/>
        <w:gridCol w:w="4266"/>
      </w:tblGrid>
      <w:tr w:rsidR="005F4825" w:rsidRPr="00F710E2" w14:paraId="7CA53800" w14:textId="77777777" w:rsidTr="00C026B9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6937B" w14:textId="77777777" w:rsidR="005F4825" w:rsidRPr="00F710E2" w:rsidRDefault="005F4825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49DC3" w14:textId="77777777" w:rsidR="005F4825" w:rsidRPr="00F710E2" w:rsidRDefault="005F4825" w:rsidP="00C026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ints</w:t>
            </w:r>
          </w:p>
        </w:tc>
      </w:tr>
      <w:tr w:rsidR="005F4825" w:rsidRPr="00F710E2" w14:paraId="3AEEC946" w14:textId="77777777" w:rsidTr="00BA730D"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8D09" w14:textId="77777777" w:rsidR="000C16F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egory Animal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1</w:t>
            </w:r>
          </w:p>
          <w:p w14:paraId="362F78F6" w14:textId="13C89704" w:rsidR="000C16F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rail Making Test B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</w:t>
            </w:r>
          </w:p>
          <w:p w14:paraId="564039B3" w14:textId="34770268" w:rsidR="000C16F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  <w:p w14:paraId="505B4492" w14:textId="77777777" w:rsidR="000C16F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gical Memory Delayed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8</w:t>
            </w:r>
          </w:p>
          <w:p w14:paraId="67D2E777" w14:textId="3A6BB067" w:rsidR="005F4825" w:rsidRPr="00F710E2" w:rsidRDefault="000C16F5" w:rsidP="000C16F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AQ </w:t>
            </w:r>
            <w:r w:rsidRPr="00F710E2">
              <w:rPr>
                <w:rFonts w:ascii="Times New Roman" w:eastAsia="Times New Roman" w:hAnsi="Times New Roman" w:cs="Times New Roman"/>
                <w:kern w:val="0"/>
                <w:u w:val="single"/>
                <w14:ligatures w14:val="none"/>
              </w:rPr>
              <w:t>&lt;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9FB0" w14:textId="6DAFB4E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  <w:p w14:paraId="3C75FAE7" w14:textId="02FF7379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  <w:p w14:paraId="15275333" w14:textId="0EA6EFFA" w:rsidR="000C16F5" w:rsidRPr="00F710E2" w:rsidRDefault="00C74A4F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0C16F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points</w:t>
            </w:r>
          </w:p>
          <w:p w14:paraId="20AF98DB" w14:textId="3550F009" w:rsidR="000C16F5" w:rsidRPr="00F710E2" w:rsidRDefault="00C74A4F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</w:t>
            </w:r>
            <w:r w:rsidR="000C16F5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points</w:t>
            </w:r>
          </w:p>
          <w:p w14:paraId="5EECBBD5" w14:textId="457EA17E" w:rsidR="005F482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oints</w:t>
            </w:r>
          </w:p>
        </w:tc>
      </w:tr>
    </w:tbl>
    <w:p w14:paraId="75AC55AC" w14:textId="198D6985" w:rsidR="005F4825" w:rsidRPr="00F710E2" w:rsidRDefault="005F4825" w:rsidP="005F4825">
      <w:pPr>
        <w:spacing w:before="200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Optimized risk score for AD development probability of Scorecard </w:t>
      </w:r>
      <w:r w:rsidR="008412A6" w:rsidRPr="00F710E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9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0C16F5" w:rsidRPr="00F710E2" w14:paraId="549CA327" w14:textId="77777777" w:rsidTr="00BA730D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FA01E" w14:textId="77777777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89D2" w14:textId="1316946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1EEB" w14:textId="7EF8AD3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6C5B4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1136" w14:textId="36F18E2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6C5B4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1790" w14:textId="76AFE200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6C5B4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ACC12" w14:textId="45A224C9" w:rsidR="000C16F5" w:rsidRPr="00F710E2" w:rsidRDefault="006C5B41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C9CD" w14:textId="15BBD0C6" w:rsidR="000C16F5" w:rsidRPr="00F710E2" w:rsidRDefault="006C5B41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693B" w14:textId="2F925892" w:rsidR="000C16F5" w:rsidRPr="00F710E2" w:rsidRDefault="006C5B41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D945" w14:textId="54462BCA" w:rsidR="000C16F5" w:rsidRPr="00F710E2" w:rsidRDefault="00282B13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07ED" w14:textId="679EFBA7" w:rsidR="000C16F5" w:rsidRPr="00F710E2" w:rsidRDefault="00282B13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70377" w14:textId="464B9EC3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0C16F5" w:rsidRPr="00F710E2" w14:paraId="4F6D4714" w14:textId="77777777" w:rsidTr="00BA730D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BEE7B" w14:textId="77777777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99F5" w14:textId="5E167887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2B77" w14:textId="4C07CF58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</w:t>
            </w:r>
            <w:r w:rsidR="006C5B41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3771" w14:textId="5FD6EFB5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C145" w14:textId="53B6E698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53808" w14:textId="2AB92804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34B7" w14:textId="1C40F048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37F5" w14:textId="024EB0EF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85FF" w14:textId="6D58CC13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.</w:t>
            </w:r>
            <w:r w:rsidR="00282B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7939" w14:textId="17A7C56F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C74A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C74A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8DFF" w14:textId="3F97A4CF" w:rsidR="000C16F5" w:rsidRPr="00F710E2" w:rsidRDefault="000C16F5" w:rsidP="000C16F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282B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  <w:r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282B13" w:rsidRPr="00F710E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</w:tbl>
    <w:p w14:paraId="2E4CA322" w14:textId="50D2AB6F" w:rsidR="005F4825" w:rsidRPr="00F710E2" w:rsidRDefault="005F4825" w:rsidP="005F4825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raining accuracy and AUC are </w:t>
      </w:r>
      <w:r w:rsidR="00282B13" w:rsidRPr="00F710E2">
        <w:rPr>
          <w:rFonts w:ascii="Times New Roman" w:hAnsi="Times New Roman" w:cs="Times New Roman"/>
        </w:rPr>
        <w:t>80.075</w:t>
      </w:r>
      <w:r w:rsidRPr="00F710E2">
        <w:rPr>
          <w:rFonts w:ascii="Times New Roman" w:hAnsi="Times New Roman" w:cs="Times New Roman"/>
        </w:rPr>
        <w:t>% and</w:t>
      </w:r>
      <w:r w:rsidR="00282B13" w:rsidRPr="00F710E2">
        <w:rPr>
          <w:rFonts w:ascii="Times New Roman" w:hAnsi="Times New Roman" w:cs="Times New Roman"/>
        </w:rPr>
        <w:t xml:space="preserve"> 0.869</w:t>
      </w:r>
      <w:r w:rsidRPr="00F710E2">
        <w:rPr>
          <w:rFonts w:ascii="Times New Roman" w:hAnsi="Times New Roman" w:cs="Times New Roman"/>
        </w:rPr>
        <w:t xml:space="preserve"> </w:t>
      </w:r>
    </w:p>
    <w:p w14:paraId="4D1B1329" w14:textId="0555BC9E" w:rsidR="005F4825" w:rsidRPr="00F710E2" w:rsidRDefault="005F4825" w:rsidP="005F4825">
      <w:pPr>
        <w:rPr>
          <w:rFonts w:ascii="Times New Roman" w:hAnsi="Times New Roman" w:cs="Times New Roman"/>
        </w:rPr>
      </w:pPr>
      <w:r w:rsidRPr="00F710E2">
        <w:rPr>
          <w:rFonts w:ascii="Times New Roman" w:hAnsi="Times New Roman" w:cs="Times New Roman"/>
        </w:rPr>
        <w:t xml:space="preserve">The test accuracy and AUC are </w:t>
      </w:r>
      <w:r w:rsidR="00F710E2" w:rsidRPr="00F710E2">
        <w:rPr>
          <w:rFonts w:ascii="Times New Roman" w:hAnsi="Times New Roman" w:cs="Times New Roman"/>
        </w:rPr>
        <w:t>81.203</w:t>
      </w:r>
      <w:r w:rsidRPr="00F710E2">
        <w:rPr>
          <w:rFonts w:ascii="Times New Roman" w:hAnsi="Times New Roman" w:cs="Times New Roman"/>
        </w:rPr>
        <w:t>% and</w:t>
      </w:r>
      <w:r w:rsidR="00F710E2" w:rsidRPr="00F710E2">
        <w:rPr>
          <w:rFonts w:ascii="Times New Roman" w:hAnsi="Times New Roman" w:cs="Times New Roman"/>
        </w:rPr>
        <w:t xml:space="preserve"> 0.884</w:t>
      </w:r>
      <w:r w:rsidRPr="00F710E2">
        <w:rPr>
          <w:rFonts w:ascii="Times New Roman" w:hAnsi="Times New Roman" w:cs="Times New Roman"/>
        </w:rPr>
        <w:t xml:space="preserve"> </w:t>
      </w:r>
    </w:p>
    <w:p w14:paraId="53EB2AC6" w14:textId="77777777" w:rsidR="00230C4B" w:rsidRPr="00F710E2" w:rsidRDefault="00230C4B" w:rsidP="00230C4B">
      <w:pPr>
        <w:rPr>
          <w:rFonts w:ascii="Times New Roman" w:hAnsi="Times New Roman" w:cs="Times New Roman"/>
        </w:rPr>
      </w:pPr>
    </w:p>
    <w:sectPr w:rsidR="00230C4B" w:rsidRPr="00F71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C728B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BD3581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7260DD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DE4C83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6E5CD4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F44DB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09625F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602845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A6048C"/>
    <w:multiLevelType w:val="hybridMultilevel"/>
    <w:tmpl w:val="CD20D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20893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600AEA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06CC9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9281D25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1020DA"/>
    <w:multiLevelType w:val="hybridMultilevel"/>
    <w:tmpl w:val="4C40B3C6"/>
    <w:lvl w:ilvl="0" w:tplc="D4A8A7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582FC8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D133198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E5560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470443F"/>
    <w:multiLevelType w:val="hybridMultilevel"/>
    <w:tmpl w:val="CD20D5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9F75BA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8856681"/>
    <w:multiLevelType w:val="multilevel"/>
    <w:tmpl w:val="85D6D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4051593">
    <w:abstractNumId w:val="2"/>
  </w:num>
  <w:num w:numId="2" w16cid:durableId="697119582">
    <w:abstractNumId w:val="18"/>
  </w:num>
  <w:num w:numId="3" w16cid:durableId="569577033">
    <w:abstractNumId w:val="0"/>
  </w:num>
  <w:num w:numId="4" w16cid:durableId="1180777040">
    <w:abstractNumId w:val="5"/>
  </w:num>
  <w:num w:numId="5" w16cid:durableId="459035537">
    <w:abstractNumId w:val="16"/>
  </w:num>
  <w:num w:numId="6" w16cid:durableId="556548315">
    <w:abstractNumId w:val="11"/>
  </w:num>
  <w:num w:numId="7" w16cid:durableId="1721516374">
    <w:abstractNumId w:val="1"/>
  </w:num>
  <w:num w:numId="8" w16cid:durableId="338581600">
    <w:abstractNumId w:val="7"/>
  </w:num>
  <w:num w:numId="9" w16cid:durableId="1383749565">
    <w:abstractNumId w:val="14"/>
  </w:num>
  <w:num w:numId="10" w16cid:durableId="831721956">
    <w:abstractNumId w:val="19"/>
  </w:num>
  <w:num w:numId="11" w16cid:durableId="504053759">
    <w:abstractNumId w:val="8"/>
  </w:num>
  <w:num w:numId="12" w16cid:durableId="1430195002">
    <w:abstractNumId w:val="13"/>
  </w:num>
  <w:num w:numId="13" w16cid:durableId="1874805735">
    <w:abstractNumId w:val="17"/>
  </w:num>
  <w:num w:numId="14" w16cid:durableId="1932809497">
    <w:abstractNumId w:val="4"/>
  </w:num>
  <w:num w:numId="15" w16cid:durableId="1629703467">
    <w:abstractNumId w:val="10"/>
  </w:num>
  <w:num w:numId="16" w16cid:durableId="1023283180">
    <w:abstractNumId w:val="12"/>
  </w:num>
  <w:num w:numId="17" w16cid:durableId="1301884473">
    <w:abstractNumId w:val="15"/>
  </w:num>
  <w:num w:numId="18" w16cid:durableId="848953847">
    <w:abstractNumId w:val="6"/>
  </w:num>
  <w:num w:numId="19" w16cid:durableId="159539347">
    <w:abstractNumId w:val="3"/>
  </w:num>
  <w:num w:numId="20" w16cid:durableId="5938290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7BB"/>
    <w:rsid w:val="00010209"/>
    <w:rsid w:val="00065EA5"/>
    <w:rsid w:val="00092E59"/>
    <w:rsid w:val="000C16F5"/>
    <w:rsid w:val="000E2E29"/>
    <w:rsid w:val="00115BC0"/>
    <w:rsid w:val="00116D5C"/>
    <w:rsid w:val="0016620A"/>
    <w:rsid w:val="001B15FF"/>
    <w:rsid w:val="001C321C"/>
    <w:rsid w:val="001F11D8"/>
    <w:rsid w:val="001F1A60"/>
    <w:rsid w:val="00230C4B"/>
    <w:rsid w:val="00255A28"/>
    <w:rsid w:val="00270E93"/>
    <w:rsid w:val="00282B13"/>
    <w:rsid w:val="00290E25"/>
    <w:rsid w:val="002A030F"/>
    <w:rsid w:val="002A4E24"/>
    <w:rsid w:val="002B404A"/>
    <w:rsid w:val="002C081F"/>
    <w:rsid w:val="002D2439"/>
    <w:rsid w:val="002D2A02"/>
    <w:rsid w:val="0038568C"/>
    <w:rsid w:val="003A7690"/>
    <w:rsid w:val="003D4F17"/>
    <w:rsid w:val="003F6D08"/>
    <w:rsid w:val="00401D64"/>
    <w:rsid w:val="004107F2"/>
    <w:rsid w:val="0041499F"/>
    <w:rsid w:val="0048546F"/>
    <w:rsid w:val="004A5739"/>
    <w:rsid w:val="004D49AB"/>
    <w:rsid w:val="004D73D4"/>
    <w:rsid w:val="00505FB9"/>
    <w:rsid w:val="005148DE"/>
    <w:rsid w:val="00515860"/>
    <w:rsid w:val="00526216"/>
    <w:rsid w:val="005522C2"/>
    <w:rsid w:val="005A3CB8"/>
    <w:rsid w:val="005A6904"/>
    <w:rsid w:val="005F4825"/>
    <w:rsid w:val="005F4C13"/>
    <w:rsid w:val="00607657"/>
    <w:rsid w:val="00631B5F"/>
    <w:rsid w:val="00662A0B"/>
    <w:rsid w:val="0066520E"/>
    <w:rsid w:val="00673774"/>
    <w:rsid w:val="00685749"/>
    <w:rsid w:val="00687C6F"/>
    <w:rsid w:val="006A19B6"/>
    <w:rsid w:val="006A354E"/>
    <w:rsid w:val="006A70AC"/>
    <w:rsid w:val="006C5B41"/>
    <w:rsid w:val="007108DE"/>
    <w:rsid w:val="00731982"/>
    <w:rsid w:val="00756341"/>
    <w:rsid w:val="007727BB"/>
    <w:rsid w:val="007A0BFA"/>
    <w:rsid w:val="0083274F"/>
    <w:rsid w:val="008412A6"/>
    <w:rsid w:val="0086264C"/>
    <w:rsid w:val="008703C1"/>
    <w:rsid w:val="00876811"/>
    <w:rsid w:val="00894672"/>
    <w:rsid w:val="00896FCF"/>
    <w:rsid w:val="008B5BC4"/>
    <w:rsid w:val="008C673C"/>
    <w:rsid w:val="008C78B5"/>
    <w:rsid w:val="009217F5"/>
    <w:rsid w:val="00961A3A"/>
    <w:rsid w:val="009751D6"/>
    <w:rsid w:val="009926DC"/>
    <w:rsid w:val="009A6789"/>
    <w:rsid w:val="009F4455"/>
    <w:rsid w:val="00A109B8"/>
    <w:rsid w:val="00A10DB7"/>
    <w:rsid w:val="00A54DFE"/>
    <w:rsid w:val="00A677BE"/>
    <w:rsid w:val="00A75FE6"/>
    <w:rsid w:val="00AA2B19"/>
    <w:rsid w:val="00AA344E"/>
    <w:rsid w:val="00AB2DB3"/>
    <w:rsid w:val="00B0156E"/>
    <w:rsid w:val="00B3270D"/>
    <w:rsid w:val="00BA2A51"/>
    <w:rsid w:val="00BA730D"/>
    <w:rsid w:val="00BB4913"/>
    <w:rsid w:val="00BC4E73"/>
    <w:rsid w:val="00C50D46"/>
    <w:rsid w:val="00C6573C"/>
    <w:rsid w:val="00C74A4F"/>
    <w:rsid w:val="00CE5A8C"/>
    <w:rsid w:val="00CE6302"/>
    <w:rsid w:val="00D10E25"/>
    <w:rsid w:val="00D350B4"/>
    <w:rsid w:val="00D61A9C"/>
    <w:rsid w:val="00D63E32"/>
    <w:rsid w:val="00D720EB"/>
    <w:rsid w:val="00DC2BB5"/>
    <w:rsid w:val="00E47956"/>
    <w:rsid w:val="00EA2A09"/>
    <w:rsid w:val="00EA5430"/>
    <w:rsid w:val="00EA62E9"/>
    <w:rsid w:val="00EE1045"/>
    <w:rsid w:val="00F049B4"/>
    <w:rsid w:val="00F13F65"/>
    <w:rsid w:val="00F710E2"/>
    <w:rsid w:val="00F77266"/>
    <w:rsid w:val="00F92D64"/>
    <w:rsid w:val="00FC1C01"/>
    <w:rsid w:val="00FE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3473FD"/>
  <w15:chartTrackingRefBased/>
  <w15:docId w15:val="{A4F57830-5540-4609-85E2-6224C9C1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7B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72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6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7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4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89</Words>
  <Characters>3456</Characters>
  <Application>Microsoft Office Word</Application>
  <DocSecurity>0</DocSecurity>
  <Lines>73</Lines>
  <Paragraphs>32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ko Wiranto</dc:creator>
  <cp:keywords/>
  <dc:description/>
  <cp:lastModifiedBy>Yumiko Wiranto</cp:lastModifiedBy>
  <cp:revision>9</cp:revision>
  <dcterms:created xsi:type="dcterms:W3CDTF">2025-11-18T00:36:00Z</dcterms:created>
  <dcterms:modified xsi:type="dcterms:W3CDTF">2025-11-18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ed75e8-eaf3-4ab8-97de-7c58eda0c25a</vt:lpwstr>
  </property>
</Properties>
</file>